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7D5B2" w14:textId="67DF138C" w:rsidR="00C44264" w:rsidRPr="00FE1A57" w:rsidRDefault="004A3EB9" w:rsidP="00041C1B">
      <w:pPr>
        <w:spacing w:line="240" w:lineRule="auto"/>
        <w:jc w:val="center"/>
        <w:rPr>
          <w:rFonts w:ascii="Times New Roman" w:hAnsi="Times New Roman" w:cs="Times New Roman"/>
          <w:lang w:val="en-GB"/>
        </w:rPr>
      </w:pPr>
      <w:r w:rsidRPr="00CA7E57">
        <w:rPr>
          <w:rFonts w:ascii="Times New Roman" w:hAnsi="Times New Roman" w:cs="Times New Roman"/>
          <w:b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515A22" wp14:editId="65C0B419">
                <wp:simplePos x="0" y="0"/>
                <wp:positionH relativeFrom="column">
                  <wp:posOffset>1010920</wp:posOffset>
                </wp:positionH>
                <wp:positionV relativeFrom="paragraph">
                  <wp:posOffset>4685030</wp:posOffset>
                </wp:positionV>
                <wp:extent cx="7776000" cy="180000"/>
                <wp:effectExtent l="0" t="0" r="0" b="0"/>
                <wp:wrapNone/>
                <wp:docPr id="23" name="Retângu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6000" cy="180000"/>
                        </a:xfrm>
                        <a:prstGeom prst="rect">
                          <a:avLst/>
                        </a:prstGeom>
                        <a:solidFill>
                          <a:srgbClr val="FFFF00">
                            <a:alpha val="25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9C8A53" id="Retângulo 23" o:spid="_x0000_s1026" style="position:absolute;margin-left:79.6pt;margin-top:368.9pt;width:612.3pt;height:14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" fillcolor="yellow" stroked="f" strokeweight="1pt">
                <v:fill opacity="16448f"/>
              </v:rect>
            </w:pict>
          </mc:Fallback>
        </mc:AlternateContent>
      </w:r>
      <w:r w:rsidRPr="00CA7E57">
        <w:rPr>
          <w:rFonts w:ascii="Times New Roman" w:hAnsi="Times New Roman" w:cs="Times New Roman"/>
          <w:b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09DF4C" wp14:editId="7B1AA7E7">
                <wp:simplePos x="0" y="0"/>
                <wp:positionH relativeFrom="column">
                  <wp:posOffset>1010920</wp:posOffset>
                </wp:positionH>
                <wp:positionV relativeFrom="paragraph">
                  <wp:posOffset>1274445</wp:posOffset>
                </wp:positionV>
                <wp:extent cx="7776000" cy="180000"/>
                <wp:effectExtent l="0" t="0" r="0" b="0"/>
                <wp:wrapNone/>
                <wp:docPr id="12" name="Retâ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6000" cy="180000"/>
                        </a:xfrm>
                        <a:prstGeom prst="rect">
                          <a:avLst/>
                        </a:prstGeom>
                        <a:solidFill>
                          <a:srgbClr val="FFFF00">
                            <a:alpha val="25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52ED2" id="Retângulo 12" o:spid="_x0000_s1026" style="position:absolute;margin-left:79.6pt;margin-top:100.35pt;width:612.3pt;height:1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" fillcolor="yellow" stroked="f" strokeweight="1pt">
                <v:fill opacity="16448f"/>
              </v:rect>
            </w:pict>
          </mc:Fallback>
        </mc:AlternateContent>
      </w:r>
      <w:bookmarkStart w:id="0" w:name="_Hlk61950319"/>
      <w:r w:rsidR="003941DD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S</w:t>
      </w:r>
      <w:r w:rsidR="00647AD9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2</w:t>
      </w:r>
      <w:r w:rsidR="003941DD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 xml:space="preserve"> File</w:t>
      </w:r>
      <w:r w:rsidR="00647AD9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.</w:t>
      </w:r>
      <w:r w:rsidR="00041C1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 xml:space="preserve"> </w:t>
      </w:r>
      <w:r w:rsidR="00C460A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 xml:space="preserve">Multiple alignment of the GH2 </w:t>
      </w:r>
      <w:r w:rsidR="00041C1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β-Mannosidases</w:t>
      </w:r>
      <w:r w:rsidR="00C460A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 xml:space="preserve"> protein sequences </w:t>
      </w:r>
      <w:r w:rsidR="00041C1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(</w:t>
      </w:r>
      <w:proofErr w:type="spellStart"/>
      <w:r w:rsidR="00C460A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CAZy</w:t>
      </w:r>
      <w:proofErr w:type="spellEnd"/>
      <w:r w:rsidR="00C460A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 xml:space="preserve"> and BRENDA database</w:t>
      </w:r>
      <w:r w:rsidR="00C44264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s</w:t>
      </w:r>
      <w:r w:rsidR="00041C1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)</w:t>
      </w:r>
      <w:r w:rsidR="00C460A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 xml:space="preserve"> </w:t>
      </w:r>
      <w:r w:rsidR="00C44264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with</w:t>
      </w:r>
      <w:r w:rsidR="00C460A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 xml:space="preserve"> </w:t>
      </w:r>
      <w:r w:rsidR="00C44264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sequence</w:t>
      </w:r>
      <w:r w:rsidR="00041C1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 xml:space="preserve">s of </w:t>
      </w:r>
      <w:r w:rsidRPr="00CA7E57">
        <w:rPr>
          <w:rFonts w:ascii="Times New Roman" w:hAnsi="Times New Roman" w:cs="Times New Roman"/>
          <w:b/>
          <w:sz w:val="20"/>
          <w:szCs w:val="20"/>
          <w:lang w:val="en-GB"/>
        </w:rPr>
        <w:t>this study (yellow)</w:t>
      </w:r>
      <w:r w:rsidR="00C460AB" w:rsidRPr="00CA7E57"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en-GB" w:eastAsia="pt-BR"/>
        </w:rPr>
        <w:t>, performed by T-Coffee.</w:t>
      </w:r>
      <w:r w:rsidR="00C44264" w:rsidRPr="00CA7E57">
        <w:rPr>
          <w:rFonts w:ascii="Times New Roman" w:hAnsi="Times New Roman" w:cs="Times New Roman"/>
          <w:b/>
          <w:lang w:val="en-GB"/>
        </w:rPr>
        <w:br w:type="textWrapping" w:clear="all"/>
      </w:r>
      <w:bookmarkEnd w:id="0"/>
      <w:r w:rsidR="00041C1B" w:rsidRPr="00FE1A57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3071517B" wp14:editId="4B1BA3D2">
            <wp:extent cx="7704000" cy="6334366"/>
            <wp:effectExtent l="0" t="0" r="0" b="9525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704000" cy="6334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98DF0" w14:textId="049BCDC9" w:rsidR="00026F8C" w:rsidRPr="003941DD" w:rsidRDefault="004A3EB9" w:rsidP="003941DD">
      <w:pPr>
        <w:jc w:val="center"/>
        <w:rPr>
          <w:rFonts w:ascii="Times New Roman" w:hAnsi="Times New Roman" w:cs="Times New Roman"/>
          <w:noProof/>
          <w:lang w:eastAsia="pt-BR"/>
        </w:rPr>
      </w:pPr>
      <w:r w:rsidRPr="00FE1A57">
        <w:rPr>
          <w:rFonts w:ascii="Times New Roman" w:hAnsi="Times New Roman" w:cs="Times New Roman"/>
          <w:noProof/>
          <w:sz w:val="16"/>
          <w:szCs w:val="16"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35C55E" wp14:editId="0EA990C7">
                <wp:simplePos x="0" y="0"/>
                <wp:positionH relativeFrom="column">
                  <wp:posOffset>1010343</wp:posOffset>
                </wp:positionH>
                <wp:positionV relativeFrom="paragraph">
                  <wp:posOffset>1634490</wp:posOffset>
                </wp:positionV>
                <wp:extent cx="7775575" cy="179705"/>
                <wp:effectExtent l="0" t="0" r="0" b="0"/>
                <wp:wrapNone/>
                <wp:docPr id="24" name="Retângu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5575" cy="179705"/>
                        </a:xfrm>
                        <a:prstGeom prst="rect">
                          <a:avLst/>
                        </a:prstGeom>
                        <a:solidFill>
                          <a:srgbClr val="FFFF00">
                            <a:alpha val="25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44E7D7" id="Retângulo 24" o:spid="_x0000_s1026" style="position:absolute;margin-left:79.55pt;margin-top:128.7pt;width:612.25pt;height:14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" fillcolor="yellow" stroked="f" strokeweight="1pt">
                <v:fill opacity="16448f"/>
              </v:rect>
            </w:pict>
          </mc:Fallback>
        </mc:AlternateContent>
      </w:r>
      <w:r w:rsidR="00041C1B" w:rsidRPr="00FE1A57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7AE7126B" wp14:editId="09CCD252">
            <wp:extent cx="7703717" cy="4038600"/>
            <wp:effectExtent l="0" t="0" r="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36241"/>
                    <a:stretch/>
                  </pic:blipFill>
                  <pic:spPr bwMode="auto">
                    <a:xfrm>
                      <a:off x="0" y="0"/>
                      <a:ext cx="7704000" cy="4038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26F8C" w:rsidRPr="003941DD" w:rsidSect="003941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388BB9" w14:textId="77777777" w:rsidR="00025060" w:rsidRDefault="00025060" w:rsidP="00E02752">
      <w:pPr>
        <w:spacing w:after="0" w:line="240" w:lineRule="auto"/>
      </w:pPr>
      <w:r>
        <w:separator/>
      </w:r>
    </w:p>
  </w:endnote>
  <w:endnote w:type="continuationSeparator" w:id="0">
    <w:p w14:paraId="28913FD4" w14:textId="77777777" w:rsidR="00025060" w:rsidRDefault="00025060" w:rsidP="00E02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9115CF" w14:textId="77777777" w:rsidR="00025060" w:rsidRDefault="00025060" w:rsidP="00E02752">
      <w:pPr>
        <w:spacing w:after="0" w:line="240" w:lineRule="auto"/>
      </w:pPr>
      <w:r>
        <w:separator/>
      </w:r>
    </w:p>
  </w:footnote>
  <w:footnote w:type="continuationSeparator" w:id="0">
    <w:p w14:paraId="51F67A2C" w14:textId="77777777" w:rsidR="00025060" w:rsidRDefault="00025060" w:rsidP="00E02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BA1"/>
    <w:rsid w:val="00025060"/>
    <w:rsid w:val="00026F8C"/>
    <w:rsid w:val="00041C1B"/>
    <w:rsid w:val="000E160A"/>
    <w:rsid w:val="00162EBC"/>
    <w:rsid w:val="00382152"/>
    <w:rsid w:val="003941DD"/>
    <w:rsid w:val="003F37F8"/>
    <w:rsid w:val="0041464B"/>
    <w:rsid w:val="00470AD1"/>
    <w:rsid w:val="004A3EB9"/>
    <w:rsid w:val="004F2A15"/>
    <w:rsid w:val="00512480"/>
    <w:rsid w:val="00647AD9"/>
    <w:rsid w:val="006F4CFC"/>
    <w:rsid w:val="00730E60"/>
    <w:rsid w:val="008030F3"/>
    <w:rsid w:val="00862BA1"/>
    <w:rsid w:val="00935B5F"/>
    <w:rsid w:val="00944A19"/>
    <w:rsid w:val="0094558D"/>
    <w:rsid w:val="009A3B28"/>
    <w:rsid w:val="00B001B3"/>
    <w:rsid w:val="00B138BA"/>
    <w:rsid w:val="00C44264"/>
    <w:rsid w:val="00C460AB"/>
    <w:rsid w:val="00C631F5"/>
    <w:rsid w:val="00CA3F6D"/>
    <w:rsid w:val="00CA7E57"/>
    <w:rsid w:val="00CC3A6E"/>
    <w:rsid w:val="00CE7DA4"/>
    <w:rsid w:val="00D44BE5"/>
    <w:rsid w:val="00DC6C41"/>
    <w:rsid w:val="00E02752"/>
    <w:rsid w:val="00E05274"/>
    <w:rsid w:val="00FC3395"/>
    <w:rsid w:val="00FE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A7790"/>
  <w15:chartTrackingRefBased/>
  <w15:docId w15:val="{B1E4D84E-6BA9-43A9-8E0B-43C4D1BF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62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62BA1"/>
    <w:rPr>
      <w:rFonts w:ascii="Segoe UI" w:hAnsi="Segoe UI" w:cs="Segoe UI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62BA1"/>
    <w:pPr>
      <w:spacing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62BA1"/>
    <w:rPr>
      <w:rFonts w:ascii="Times New Roman" w:hAnsi="Times New Roman" w:cs="Times New Roman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862BA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62BA1"/>
    <w:rPr>
      <w:rFonts w:asciiTheme="minorHAnsi" w:hAnsiTheme="minorHAnsi" w:cstheme="minorBidi"/>
      <w:b/>
      <w:bCs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62BA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E027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02752"/>
  </w:style>
  <w:style w:type="paragraph" w:styleId="Rodap">
    <w:name w:val="footer"/>
    <w:basedOn w:val="Normal"/>
    <w:link w:val="RodapChar"/>
    <w:uiPriority w:val="99"/>
    <w:unhideWhenUsed/>
    <w:rsid w:val="00E027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02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8</cp:revision>
  <dcterms:created xsi:type="dcterms:W3CDTF">2020-12-15T14:20:00Z</dcterms:created>
  <dcterms:modified xsi:type="dcterms:W3CDTF">2021-01-19T15:07:00Z</dcterms:modified>
</cp:coreProperties>
</file>